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321C4" w14:textId="77777777" w:rsidR="001A655E" w:rsidRPr="00DB503C" w:rsidRDefault="001B3D8D" w:rsidP="001613E8">
      <w:pPr>
        <w:jc w:val="center"/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CTAT</w:t>
      </w:r>
      <w:r w:rsidR="00EB1C65" w:rsidRPr="00DB503C">
        <w:rPr>
          <w:rFonts w:ascii="Arial" w:hAnsi="Arial" w:cs="Arial"/>
          <w:b/>
          <w:sz w:val="20"/>
          <w:szCs w:val="20"/>
        </w:rPr>
        <w:t xml:space="preserve"> methods</w:t>
      </w:r>
    </w:p>
    <w:p w14:paraId="311343E8" w14:textId="77777777" w:rsidR="00AA42D2" w:rsidRPr="00DB503C" w:rsidRDefault="00012F46" w:rsidP="001613E8">
      <w:p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Tables</w:t>
      </w:r>
      <w:r w:rsidR="001613E8" w:rsidRPr="00DB503C">
        <w:rPr>
          <w:rFonts w:ascii="Arial" w:hAnsi="Arial" w:cs="Arial"/>
          <w:sz w:val="20"/>
          <w:szCs w:val="20"/>
        </w:rPr>
        <w:t xml:space="preserve"> for a “</w:t>
      </w:r>
      <w:r w:rsidR="001613E8" w:rsidRPr="00DB503C">
        <w:rPr>
          <w:rFonts w:ascii="Arial" w:hAnsi="Arial" w:cs="Arial"/>
          <w:sz w:val="20"/>
          <w:szCs w:val="20"/>
          <w:u w:val="single"/>
        </w:rPr>
        <w:t>C</w:t>
      </w:r>
      <w:r w:rsidR="001613E8" w:rsidRPr="00DB503C">
        <w:rPr>
          <w:rFonts w:ascii="Arial" w:hAnsi="Arial" w:cs="Arial"/>
          <w:sz w:val="20"/>
          <w:szCs w:val="20"/>
        </w:rPr>
        <w:t xml:space="preserve">omplete, </w:t>
      </w:r>
      <w:r w:rsidR="001613E8" w:rsidRPr="00DB503C">
        <w:rPr>
          <w:rFonts w:ascii="Arial" w:hAnsi="Arial" w:cs="Arial"/>
          <w:sz w:val="20"/>
          <w:szCs w:val="20"/>
          <w:u w:val="single"/>
        </w:rPr>
        <w:t>T</w:t>
      </w:r>
      <w:r w:rsidR="001613E8" w:rsidRPr="00DB503C">
        <w:rPr>
          <w:rFonts w:ascii="Arial" w:hAnsi="Arial" w:cs="Arial"/>
          <w:sz w:val="20"/>
          <w:szCs w:val="20"/>
        </w:rPr>
        <w:t xml:space="preserve">ransparent, </w:t>
      </w:r>
      <w:r w:rsidR="001613E8" w:rsidRPr="00DB503C">
        <w:rPr>
          <w:rFonts w:ascii="Arial" w:hAnsi="Arial" w:cs="Arial"/>
          <w:sz w:val="20"/>
          <w:szCs w:val="20"/>
          <w:u w:val="single"/>
        </w:rPr>
        <w:t>A</w:t>
      </w:r>
      <w:r w:rsidR="001613E8" w:rsidRPr="00DB503C">
        <w:rPr>
          <w:rFonts w:ascii="Arial" w:hAnsi="Arial" w:cs="Arial"/>
          <w:sz w:val="20"/>
          <w:szCs w:val="20"/>
        </w:rPr>
        <w:t xml:space="preserve">ccurate and </w:t>
      </w:r>
      <w:r w:rsidR="001613E8" w:rsidRPr="00DB503C">
        <w:rPr>
          <w:rFonts w:ascii="Arial" w:hAnsi="Arial" w:cs="Arial"/>
          <w:sz w:val="20"/>
          <w:szCs w:val="20"/>
          <w:u w:val="single"/>
        </w:rPr>
        <w:t>T</w:t>
      </w:r>
      <w:r w:rsidR="001613E8" w:rsidRPr="00DB503C">
        <w:rPr>
          <w:rFonts w:ascii="Arial" w:hAnsi="Arial" w:cs="Arial"/>
          <w:sz w:val="20"/>
          <w:szCs w:val="20"/>
        </w:rPr>
        <w:t>imely account” (CTAT) are now mandatory</w:t>
      </w:r>
      <w:r w:rsidR="007E3EDF" w:rsidRPr="00DB503C">
        <w:rPr>
          <w:rFonts w:ascii="Arial" w:hAnsi="Arial" w:cs="Arial"/>
          <w:sz w:val="20"/>
          <w:szCs w:val="20"/>
        </w:rPr>
        <w:t xml:space="preserve"> for all revised submissions</w:t>
      </w:r>
      <w:r w:rsidR="001613E8" w:rsidRPr="00DB503C">
        <w:rPr>
          <w:rFonts w:ascii="Arial" w:hAnsi="Arial" w:cs="Arial"/>
          <w:sz w:val="20"/>
          <w:szCs w:val="20"/>
        </w:rPr>
        <w:t>. The aim is to enhance</w:t>
      </w:r>
      <w:r w:rsidR="00AA42D2" w:rsidRPr="00DB503C">
        <w:rPr>
          <w:rFonts w:ascii="Arial" w:hAnsi="Arial" w:cs="Arial"/>
          <w:sz w:val="20"/>
          <w:szCs w:val="20"/>
        </w:rPr>
        <w:t xml:space="preserve"> the reproducibility of methods. </w:t>
      </w:r>
    </w:p>
    <w:p w14:paraId="4B20DDBE" w14:textId="77777777" w:rsidR="001613E8" w:rsidRPr="00DB503C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Only include the parts relevant to your study</w:t>
      </w:r>
    </w:p>
    <w:p w14:paraId="46E7A048" w14:textId="77777777" w:rsidR="00AA42D2" w:rsidRPr="00DB503C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Refer to the CTAT in the main text</w:t>
      </w:r>
      <w:r w:rsidR="007E3EDF" w:rsidRPr="00DB503C">
        <w:rPr>
          <w:rFonts w:ascii="Arial" w:hAnsi="Arial" w:cs="Arial"/>
          <w:sz w:val="20"/>
          <w:szCs w:val="20"/>
        </w:rPr>
        <w:t xml:space="preserve"> as ‘Supplementary CTAT Table’</w:t>
      </w:r>
      <w:r w:rsidRPr="00DB503C">
        <w:rPr>
          <w:rFonts w:ascii="Arial" w:hAnsi="Arial" w:cs="Arial"/>
          <w:sz w:val="20"/>
          <w:szCs w:val="20"/>
        </w:rPr>
        <w:t xml:space="preserve"> </w:t>
      </w:r>
    </w:p>
    <w:p w14:paraId="3EFCD754" w14:textId="77777777" w:rsidR="00AA42D2" w:rsidRPr="00DB503C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Do not add subheadings</w:t>
      </w:r>
    </w:p>
    <w:p w14:paraId="04DD7DF2" w14:textId="77777777" w:rsidR="00AA42D2" w:rsidRPr="00DB503C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Add as many rows as needed to include all information</w:t>
      </w:r>
    </w:p>
    <w:p w14:paraId="40356AE1" w14:textId="77777777" w:rsidR="001613E8" w:rsidRPr="00DB503C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DB503C">
        <w:rPr>
          <w:rFonts w:ascii="Arial" w:hAnsi="Arial" w:cs="Arial"/>
          <w:sz w:val="20"/>
          <w:szCs w:val="20"/>
        </w:rPr>
        <w:t>Only include one item per row</w:t>
      </w:r>
    </w:p>
    <w:p w14:paraId="5C521BE5" w14:textId="77777777" w:rsidR="003D7576" w:rsidRPr="00DB503C" w:rsidRDefault="003D7576" w:rsidP="003D7576">
      <w:pPr>
        <w:pStyle w:val="ListParagraph"/>
        <w:rPr>
          <w:rFonts w:ascii="Arial" w:hAnsi="Arial" w:cs="Arial"/>
          <w:sz w:val="20"/>
          <w:szCs w:val="20"/>
        </w:rPr>
      </w:pPr>
    </w:p>
    <w:p w14:paraId="5504F815" w14:textId="77777777" w:rsidR="003D7576" w:rsidRPr="00DB503C" w:rsidRDefault="003D7576" w:rsidP="003D7576">
      <w:p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RPr="00DB503C" w14:paraId="0174387D" w14:textId="77777777" w:rsidTr="003D7576">
        <w:tc>
          <w:tcPr>
            <w:tcW w:w="9062" w:type="dxa"/>
          </w:tcPr>
          <w:p w14:paraId="3AAE19F1" w14:textId="77777777" w:rsidR="003D7576" w:rsidRPr="00DB503C" w:rsidRDefault="003D7576" w:rsidP="003D757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2603FF" w14:textId="77777777" w:rsidR="003D7576" w:rsidRPr="00DB503C" w:rsidRDefault="003D7576" w:rsidP="003D757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A7C7A2" w14:textId="77777777" w:rsidR="00AA42D2" w:rsidRPr="00DB503C" w:rsidRDefault="00AA42D2" w:rsidP="00AA42D2">
      <w:pPr>
        <w:pStyle w:val="ListParagraph"/>
        <w:rPr>
          <w:rFonts w:ascii="Arial" w:hAnsi="Arial" w:cs="Arial"/>
          <w:sz w:val="20"/>
          <w:szCs w:val="20"/>
        </w:rPr>
      </w:pPr>
    </w:p>
    <w:p w14:paraId="59A282D8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3873"/>
        <w:gridCol w:w="1365"/>
        <w:gridCol w:w="1200"/>
        <w:gridCol w:w="1062"/>
      </w:tblGrid>
      <w:tr w:rsidR="001B3D8D" w:rsidRPr="00DB503C" w14:paraId="385128D1" w14:textId="77777777" w:rsidTr="3D61EC3A">
        <w:tc>
          <w:tcPr>
            <w:tcW w:w="1812" w:type="dxa"/>
          </w:tcPr>
          <w:p w14:paraId="4A827A7A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lone no.</w:t>
            </w:r>
          </w:p>
        </w:tc>
      </w:tr>
      <w:tr w:rsidR="001B3D8D" w:rsidRPr="00DB503C" w14:paraId="04473C2B" w14:textId="77777777" w:rsidTr="3D61EC3A">
        <w:tc>
          <w:tcPr>
            <w:tcW w:w="1812" w:type="dxa"/>
          </w:tcPr>
          <w:p w14:paraId="1C979CB0" w14:textId="60FDA8EA" w:rsidR="001B3D8D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nti-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Mitofilin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tibody [2E4AD5] - Mitochondrial Marker</w:t>
            </w:r>
          </w:p>
        </w:tc>
        <w:tc>
          <w:tcPr>
            <w:tcW w:w="1812" w:type="dxa"/>
          </w:tcPr>
          <w:p w14:paraId="7F62DFB4" w14:textId="37EFE143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Tilokani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L., Russell, F. M., Hamilton, S., Virga, D. M., Segawa, M., Paupe, V., Gruszczyk, A. V., Protasoni, M., Tabara, L. C., Johnson, M., Anand, H., Murphy, M. P., Hardie, D. G.,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Polleux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, F., &amp; Prudent, J. (2022). AMPK-dependent phosphorylation of MTFR1L regulates mitochondrial morphology. Science advances, 8(45), eabo7956. https://doi.org/10.1126/sciadv.abo7956</w:t>
            </w:r>
          </w:p>
        </w:tc>
        <w:tc>
          <w:tcPr>
            <w:tcW w:w="1812" w:type="dxa"/>
          </w:tcPr>
          <w:p w14:paraId="0F2CFF72" w14:textId="5F7F1A7D" w:rsidR="001B3D8D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4C50600D" w14:textId="485DAF70" w:rsidR="001B3D8D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b110329</w:t>
            </w:r>
          </w:p>
        </w:tc>
        <w:tc>
          <w:tcPr>
            <w:tcW w:w="1813" w:type="dxa"/>
          </w:tcPr>
          <w:p w14:paraId="4281AFEF" w14:textId="59B91433" w:rsidR="001B3D8D" w:rsidRPr="00DB503C" w:rsidRDefault="3D61EC3A" w:rsidP="3D61EC3A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Open Sans" w:hAnsi="Arial" w:cs="Arial"/>
                <w:color w:val="000000" w:themeColor="text1"/>
                <w:sz w:val="20"/>
                <w:szCs w:val="20"/>
              </w:rPr>
              <w:t>2E4AD5</w:t>
            </w:r>
          </w:p>
        </w:tc>
      </w:tr>
      <w:tr w:rsidR="656747B0" w:rsidRPr="00DB503C" w14:paraId="30B12D62" w14:textId="77777777" w:rsidTr="3D61EC3A">
        <w:trPr>
          <w:trHeight w:val="300"/>
        </w:trPr>
        <w:tc>
          <w:tcPr>
            <w:tcW w:w="1812" w:type="dxa"/>
          </w:tcPr>
          <w:p w14:paraId="7634F3C4" w14:textId="06CCD0EC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Sam50 Polyclonal antibody</w:t>
            </w:r>
          </w:p>
        </w:tc>
        <w:tc>
          <w:tcPr>
            <w:tcW w:w="1812" w:type="dxa"/>
          </w:tcPr>
          <w:p w14:paraId="44AABAD8" w14:textId="62442A44" w:rsidR="656747B0" w:rsidRPr="00DB503C" w:rsidRDefault="3D61EC3A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Guarani, V., McNeill, E. M., Paulo, J. A.,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Huttlin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E. L., Fröhlich, F., Gygi, S. P., Van Vactor, D., &amp; Harper, J. W. (2015). QIL1 is a novel mitochondrial protein required for MICOS complex stability and cristae morphology.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eLife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, 4, e06265. https://doi.org/10.7554/eLife.06265</w:t>
            </w:r>
          </w:p>
        </w:tc>
        <w:tc>
          <w:tcPr>
            <w:tcW w:w="1812" w:type="dxa"/>
          </w:tcPr>
          <w:p w14:paraId="1C6E97C0" w14:textId="5EFEE545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13" w:type="dxa"/>
          </w:tcPr>
          <w:p w14:paraId="05DF0D79" w14:textId="325CEFFE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20824-1-AP</w:t>
            </w:r>
          </w:p>
        </w:tc>
        <w:tc>
          <w:tcPr>
            <w:tcW w:w="1813" w:type="dxa"/>
          </w:tcPr>
          <w:p w14:paraId="0860EF2B" w14:textId="1A39C16A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656747B0" w:rsidRPr="00DB503C" w14:paraId="3C67A486" w14:textId="77777777" w:rsidTr="3D61EC3A">
        <w:trPr>
          <w:trHeight w:val="300"/>
        </w:trPr>
        <w:tc>
          <w:tcPr>
            <w:tcW w:w="1812" w:type="dxa"/>
          </w:tcPr>
          <w:p w14:paraId="6342B926" w14:textId="2EDC996E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lpha Tubulin Antibody (DM1A) - BSA Free</w:t>
            </w:r>
          </w:p>
        </w:tc>
        <w:tc>
          <w:tcPr>
            <w:tcW w:w="1812" w:type="dxa"/>
          </w:tcPr>
          <w:p w14:paraId="52A3C6E9" w14:textId="3348791E" w:rsidR="656747B0" w:rsidRPr="00DB503C" w:rsidRDefault="3D61EC3A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Validated in</w:t>
            </w:r>
            <w:r w:rsidR="656747B0" w:rsidRPr="00DB503C">
              <w:rPr>
                <w:rFonts w:ascii="Arial" w:hAnsi="Arial" w:cs="Arial"/>
                <w:sz w:val="20"/>
                <w:szCs w:val="20"/>
              </w:rPr>
              <w:br/>
            </w:r>
            <w:hyperlink r:id="rId8">
              <w:r w:rsidRPr="00DB503C">
                <w:rPr>
                  <w:rStyle w:val="Hyperlink"/>
                  <w:rFonts w:ascii="Arial" w:eastAsia="Verdana" w:hAnsi="Arial" w:cs="Arial"/>
                  <w:color w:val="336699"/>
                  <w:sz w:val="20"/>
                  <w:szCs w:val="20"/>
                  <w:u w:val="none"/>
                </w:rPr>
                <w:t xml:space="preserve">Fazel M, Wester MJ, </w:t>
              </w:r>
              <w:proofErr w:type="spellStart"/>
              <w:r w:rsidRPr="00DB503C">
                <w:rPr>
                  <w:rStyle w:val="Hyperlink"/>
                  <w:rFonts w:ascii="Arial" w:eastAsia="Verdana" w:hAnsi="Arial" w:cs="Arial"/>
                  <w:color w:val="336699"/>
                  <w:sz w:val="20"/>
                  <w:szCs w:val="20"/>
                  <w:u w:val="none"/>
                </w:rPr>
                <w:t>Schodt</w:t>
              </w:r>
              <w:proofErr w:type="spellEnd"/>
              <w:r w:rsidRPr="00DB503C">
                <w:rPr>
                  <w:rStyle w:val="Hyperlink"/>
                  <w:rFonts w:ascii="Arial" w:eastAsia="Verdana" w:hAnsi="Arial" w:cs="Arial"/>
                  <w:color w:val="336699"/>
                  <w:sz w:val="20"/>
                  <w:szCs w:val="20"/>
                  <w:u w:val="none"/>
                </w:rPr>
                <w:t xml:space="preserve"> DJ et al. High-precision estimation of emitter positions using Bayesian grouping of localizations Nature communications 2022-11-22 [PMID: 36418347]</w:t>
              </w:r>
            </w:hyperlink>
          </w:p>
        </w:tc>
        <w:tc>
          <w:tcPr>
            <w:tcW w:w="1812" w:type="dxa"/>
          </w:tcPr>
          <w:p w14:paraId="5AA8CD92" w14:textId="758525D1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Novus</w:t>
            </w:r>
          </w:p>
        </w:tc>
        <w:tc>
          <w:tcPr>
            <w:tcW w:w="1813" w:type="dxa"/>
          </w:tcPr>
          <w:p w14:paraId="1F057449" w14:textId="2FABD224" w:rsidR="656747B0" w:rsidRPr="00DB503C" w:rsidRDefault="656747B0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NB100-690</w:t>
            </w:r>
          </w:p>
        </w:tc>
        <w:tc>
          <w:tcPr>
            <w:tcW w:w="1813" w:type="dxa"/>
          </w:tcPr>
          <w:p w14:paraId="5CB42475" w14:textId="6DA7ECC2" w:rsidR="656747B0" w:rsidRPr="00DB503C" w:rsidRDefault="3D61EC3A" w:rsidP="3D61EC3A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Verdana" w:hAnsi="Arial" w:cs="Arial"/>
                <w:color w:val="333333"/>
                <w:sz w:val="20"/>
                <w:szCs w:val="20"/>
              </w:rPr>
              <w:t>DM1A</w:t>
            </w:r>
          </w:p>
        </w:tc>
      </w:tr>
      <w:tr w:rsidR="656747B0" w:rsidRPr="00DB503C" w14:paraId="1F4B583A" w14:textId="77777777" w:rsidTr="3D61EC3A">
        <w:trPr>
          <w:trHeight w:val="300"/>
        </w:trPr>
        <w:tc>
          <w:tcPr>
            <w:tcW w:w="1812" w:type="dxa"/>
          </w:tcPr>
          <w:p w14:paraId="60ED7634" w14:textId="113FC4A5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Donkey anti-Mouse IgG (H+L) Highly Cross-Adsorbed Secondary Antibody, Alexa Fluor™ Plus 800</w:t>
            </w:r>
          </w:p>
        </w:tc>
        <w:tc>
          <w:tcPr>
            <w:tcW w:w="1812" w:type="dxa"/>
          </w:tcPr>
          <w:p w14:paraId="438EB9CC" w14:textId="6755F747" w:rsidR="656747B0" w:rsidRPr="00DB503C" w:rsidRDefault="3D61EC3A" w:rsidP="3D61EC3A">
            <w:pPr>
              <w:shd w:val="clear" w:color="auto" w:fill="FFFFFF" w:themeFill="background1"/>
              <w:spacing w:after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</w:t>
            </w:r>
            <w:r w:rsidRPr="00DB503C">
              <w:rPr>
                <w:rFonts w:ascii="Arial" w:eastAsia="Arial" w:hAnsi="Arial" w:cs="Arial"/>
                <w:color w:val="090754"/>
                <w:sz w:val="20"/>
                <w:szCs w:val="20"/>
              </w:rPr>
              <w:t>3D reconstruction of murine mitochondria reveals changes in structure during aging linked to the MICOS complex.</w:t>
            </w:r>
          </w:p>
          <w:p w14:paraId="241D02EF" w14:textId="35A9E4FE" w:rsidR="656747B0" w:rsidRPr="00DB503C" w:rsidRDefault="656747B0" w:rsidP="3D61EC3A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A7F0DC" w14:textId="009E8FBC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12" w:type="dxa"/>
          </w:tcPr>
          <w:p w14:paraId="0A424CDB" w14:textId="36DDF4BF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nvitrogen</w:t>
            </w:r>
          </w:p>
        </w:tc>
        <w:tc>
          <w:tcPr>
            <w:tcW w:w="1813" w:type="dxa"/>
          </w:tcPr>
          <w:p w14:paraId="1A729610" w14:textId="1B74B564" w:rsidR="656747B0" w:rsidRPr="00DB503C" w:rsidRDefault="656747B0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A32789</w:t>
            </w:r>
          </w:p>
        </w:tc>
        <w:tc>
          <w:tcPr>
            <w:tcW w:w="1813" w:type="dxa"/>
          </w:tcPr>
          <w:p w14:paraId="75F81EFE" w14:textId="2B4B89CD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656747B0" w:rsidRPr="00DB503C" w14:paraId="6AE8EB52" w14:textId="77777777" w:rsidTr="3D61EC3A">
        <w:trPr>
          <w:trHeight w:val="300"/>
        </w:trPr>
        <w:tc>
          <w:tcPr>
            <w:tcW w:w="1812" w:type="dxa"/>
          </w:tcPr>
          <w:p w14:paraId="7F707392" w14:textId="055069E5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Donkey anti-Rabbit IgG (H+L) Highly Cross-Adsorbed Secondary Antibody, Alexa Fluor™ Plus 680</w:t>
            </w:r>
          </w:p>
        </w:tc>
        <w:tc>
          <w:tcPr>
            <w:tcW w:w="1812" w:type="dxa"/>
          </w:tcPr>
          <w:p w14:paraId="53A2A2BF" w14:textId="0453A880" w:rsidR="656747B0" w:rsidRPr="00DB503C" w:rsidRDefault="3D61EC3A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Validating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Enteroid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-Derived Monolayers from Murine Gut Organoids for Toxicological Testing of Inorganic Particles: Proof-of-Concept with Food-Grade Titanium Dioxide.</w:t>
            </w:r>
          </w:p>
        </w:tc>
        <w:tc>
          <w:tcPr>
            <w:tcW w:w="1812" w:type="dxa"/>
          </w:tcPr>
          <w:p w14:paraId="672DFB48" w14:textId="53436C55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nvitrogen</w:t>
            </w:r>
          </w:p>
        </w:tc>
        <w:tc>
          <w:tcPr>
            <w:tcW w:w="1813" w:type="dxa"/>
          </w:tcPr>
          <w:p w14:paraId="36135939" w14:textId="79F6BA2C" w:rsidR="656747B0" w:rsidRPr="00DB503C" w:rsidRDefault="656747B0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Helvetica Neue" w:hAnsi="Arial" w:cs="Arial"/>
                <w:color w:val="1B1B1D"/>
                <w:sz w:val="20"/>
                <w:szCs w:val="20"/>
                <w:lang w:val="en-US"/>
              </w:rPr>
              <w:t>A32802</w:t>
            </w:r>
          </w:p>
        </w:tc>
        <w:tc>
          <w:tcPr>
            <w:tcW w:w="1813" w:type="dxa"/>
          </w:tcPr>
          <w:p w14:paraId="7005F4EA" w14:textId="74DA33BE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3BDBF704" w14:textId="77777777" w:rsidR="001B3D8D" w:rsidRPr="00DB503C" w:rsidRDefault="001B3D8D" w:rsidP="001B3D8D">
      <w:pPr>
        <w:rPr>
          <w:rFonts w:ascii="Arial" w:hAnsi="Arial" w:cs="Arial"/>
          <w:b/>
          <w:sz w:val="20"/>
          <w:szCs w:val="20"/>
        </w:rPr>
      </w:pPr>
    </w:p>
    <w:p w14:paraId="00A0338B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lastRenderedPageBreak/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1510"/>
        <w:gridCol w:w="1489"/>
        <w:gridCol w:w="1474"/>
        <w:gridCol w:w="1491"/>
        <w:gridCol w:w="1616"/>
      </w:tblGrid>
      <w:tr w:rsidR="001B3D8D" w:rsidRPr="00DB503C" w14:paraId="3BF16237" w14:textId="77777777" w:rsidTr="427B3660">
        <w:tc>
          <w:tcPr>
            <w:tcW w:w="1510" w:type="dxa"/>
          </w:tcPr>
          <w:p w14:paraId="1CE5FBDE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Authentication test method</w:t>
            </w:r>
          </w:p>
        </w:tc>
      </w:tr>
      <w:tr w:rsidR="001B3D8D" w:rsidRPr="00DB503C" w14:paraId="2229EDBF" w14:textId="77777777" w:rsidTr="427B3660">
        <w:tc>
          <w:tcPr>
            <w:tcW w:w="1510" w:type="dxa"/>
          </w:tcPr>
          <w:p w14:paraId="3651BD5C" w14:textId="14FA4918" w:rsidR="001B3D8D" w:rsidRPr="00DB503C" w:rsidRDefault="656747B0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HepG2</w:t>
            </w:r>
          </w:p>
        </w:tc>
        <w:tc>
          <w:tcPr>
            <w:tcW w:w="1510" w:type="dxa"/>
          </w:tcPr>
          <w:p w14:paraId="78DA430B" w14:textId="73878849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Lieber A, et al. Recombinant adenoviruses with large deletions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geneerated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y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re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mediated excision exhibit different biological properties compared with first-generation vectors in vitro and in vivo. J. </w:t>
            </w: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Virol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. 70: 8944-8960, 1996. PubMed: 8971024</w:t>
            </w:r>
          </w:p>
        </w:tc>
        <w:tc>
          <w:tcPr>
            <w:tcW w:w="1510" w:type="dxa"/>
          </w:tcPr>
          <w:p w14:paraId="684AE7EB" w14:textId="56C48A38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TCC</w:t>
            </w:r>
          </w:p>
        </w:tc>
        <w:tc>
          <w:tcPr>
            <w:tcW w:w="1510" w:type="dxa"/>
          </w:tcPr>
          <w:p w14:paraId="1CB00401" w14:textId="65BF5A80" w:rsidR="001B3D8D" w:rsidRPr="00DB503C" w:rsidRDefault="3D61EC3A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Arial" w:hAnsi="Arial" w:cs="Arial"/>
                <w:b/>
                <w:bCs/>
                <w:color w:val="4A4A4A"/>
                <w:sz w:val="20"/>
                <w:szCs w:val="20"/>
              </w:rPr>
              <w:t>HB-8065</w:t>
            </w:r>
          </w:p>
        </w:tc>
        <w:tc>
          <w:tcPr>
            <w:tcW w:w="1511" w:type="dxa"/>
          </w:tcPr>
          <w:p w14:paraId="279667D7" w14:textId="0749EEC8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11" w:type="dxa"/>
          </w:tcPr>
          <w:p w14:paraId="501A75E7" w14:textId="320F7F6A" w:rsidR="001B3D8D" w:rsidRPr="00DB503C" w:rsidRDefault="427B3660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cking for proper morphology by microscopy </w:t>
            </w:r>
          </w:p>
        </w:tc>
      </w:tr>
    </w:tbl>
    <w:p w14:paraId="3D926F29" w14:textId="77777777" w:rsidR="001B3D8D" w:rsidRPr="00DB503C" w:rsidRDefault="001B3D8D" w:rsidP="3D61EC3A">
      <w:pPr>
        <w:rPr>
          <w:rFonts w:ascii="Arial" w:hAnsi="Arial" w:cs="Arial"/>
          <w:b/>
          <w:bCs/>
          <w:sz w:val="20"/>
          <w:szCs w:val="20"/>
        </w:rPr>
      </w:pPr>
    </w:p>
    <w:p w14:paraId="37EE04B3" w14:textId="646C8722" w:rsidR="3D61EC3A" w:rsidRPr="00DB503C" w:rsidRDefault="3D61EC3A" w:rsidP="3D61EC3A">
      <w:pPr>
        <w:rPr>
          <w:rFonts w:ascii="Arial" w:hAnsi="Arial" w:cs="Arial"/>
          <w:b/>
          <w:bCs/>
          <w:sz w:val="20"/>
          <w:szCs w:val="20"/>
        </w:rPr>
      </w:pPr>
    </w:p>
    <w:p w14:paraId="010F0FF8" w14:textId="5A9E6794" w:rsidR="3D61EC3A" w:rsidRPr="00DB503C" w:rsidRDefault="3D61EC3A" w:rsidP="3D61EC3A">
      <w:pPr>
        <w:rPr>
          <w:rFonts w:ascii="Arial" w:hAnsi="Arial" w:cs="Arial"/>
          <w:b/>
          <w:bCs/>
          <w:sz w:val="20"/>
          <w:szCs w:val="20"/>
        </w:rPr>
      </w:pPr>
    </w:p>
    <w:p w14:paraId="35BF4945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572"/>
        <w:gridCol w:w="1289"/>
        <w:gridCol w:w="1241"/>
        <w:gridCol w:w="1212"/>
        <w:gridCol w:w="1241"/>
        <w:gridCol w:w="1250"/>
      </w:tblGrid>
      <w:tr w:rsidR="001B3D8D" w:rsidRPr="00DB503C" w14:paraId="15AE5C82" w14:textId="77777777" w:rsidTr="3D61EC3A">
        <w:tc>
          <w:tcPr>
            <w:tcW w:w="1294" w:type="dxa"/>
          </w:tcPr>
          <w:p w14:paraId="066A9996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Overall n number</w:t>
            </w:r>
          </w:p>
        </w:tc>
      </w:tr>
      <w:tr w:rsidR="001B3D8D" w:rsidRPr="00DB503C" w14:paraId="756748FC" w14:textId="77777777" w:rsidTr="3D61EC3A">
        <w:tc>
          <w:tcPr>
            <w:tcW w:w="1294" w:type="dxa"/>
          </w:tcPr>
          <w:p w14:paraId="5D1F9BC0" w14:textId="71A2D8F7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57BL/6</w:t>
            </w:r>
          </w:p>
        </w:tc>
        <w:tc>
          <w:tcPr>
            <w:tcW w:w="1294" w:type="dxa"/>
          </w:tcPr>
          <w:p w14:paraId="20A6FB41" w14:textId="0C7BE6FD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idated in </w:t>
            </w:r>
            <w:r w:rsidRPr="00DB503C">
              <w:rPr>
                <w:rFonts w:ascii="Arial" w:eastAsia="Source Sans Pro" w:hAnsi="Arial" w:cs="Arial"/>
                <w:b/>
                <w:bCs/>
                <w:color w:val="212529"/>
                <w:sz w:val="20"/>
                <w:szCs w:val="20"/>
              </w:rPr>
              <w:t>Expression of the Neuronal tRNA n-Tr20 Regulates Synaptic Transmission and Seizure Susceptibility.</w:t>
            </w:r>
          </w:p>
        </w:tc>
        <w:tc>
          <w:tcPr>
            <w:tcW w:w="1294" w:type="dxa"/>
          </w:tcPr>
          <w:p w14:paraId="4101B2AC" w14:textId="571EE27B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The Jackson Laboratory in Maine</w:t>
            </w:r>
          </w:p>
        </w:tc>
        <w:tc>
          <w:tcPr>
            <w:tcW w:w="1295" w:type="dxa"/>
          </w:tcPr>
          <w:p w14:paraId="793043F4" w14:textId="122D56F4" w:rsidR="001B3D8D" w:rsidRPr="00DB503C" w:rsidRDefault="3D61EC3A" w:rsidP="001B3D8D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Source Sans Pro" w:hAnsi="Arial" w:cs="Arial"/>
                <w:b/>
                <w:bCs/>
                <w:color w:val="212529"/>
                <w:sz w:val="20"/>
                <w:szCs w:val="20"/>
              </w:rPr>
              <w:t>000664</w:t>
            </w:r>
          </w:p>
        </w:tc>
        <w:tc>
          <w:tcPr>
            <w:tcW w:w="1295" w:type="dxa"/>
          </w:tcPr>
          <w:p w14:paraId="4BABCED1" w14:textId="42848193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95" w:type="dxa"/>
          </w:tcPr>
          <w:p w14:paraId="192A066A" w14:textId="521904EF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-month, 2 </w:t>
            </w:r>
            <w:proofErr w:type="gram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295" w:type="dxa"/>
          </w:tcPr>
          <w:p w14:paraId="7C44C5DA" w14:textId="1E600E3A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</w:tr>
    </w:tbl>
    <w:p w14:paraId="1667D114" w14:textId="77777777" w:rsidR="001B3D8D" w:rsidRPr="00DB503C" w:rsidRDefault="001B3D8D" w:rsidP="001B3D8D">
      <w:pPr>
        <w:rPr>
          <w:rFonts w:ascii="Arial" w:hAnsi="Arial" w:cs="Arial"/>
          <w:b/>
          <w:sz w:val="20"/>
          <w:szCs w:val="20"/>
        </w:rPr>
      </w:pPr>
    </w:p>
    <w:p w14:paraId="27CCA48A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4805"/>
        <w:gridCol w:w="2126"/>
      </w:tblGrid>
      <w:tr w:rsidR="001B3D8D" w:rsidRPr="00DB503C" w14:paraId="41A0E24D" w14:textId="77777777" w:rsidTr="5DE29917">
        <w:tc>
          <w:tcPr>
            <w:tcW w:w="3020" w:type="dxa"/>
          </w:tcPr>
          <w:p w14:paraId="70D1056A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DB503C" w:rsidRDefault="001B3D8D" w:rsidP="001B3D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upplier</w:t>
            </w:r>
          </w:p>
        </w:tc>
      </w:tr>
      <w:tr w:rsidR="3D61EC3A" w:rsidRPr="00DB503C" w14:paraId="5A074CBF" w14:textId="77777777" w:rsidTr="5DE29917">
        <w:trPr>
          <w:trHeight w:val="300"/>
        </w:trPr>
        <w:tc>
          <w:tcPr>
            <w:tcW w:w="3020" w:type="dxa"/>
          </w:tcPr>
          <w:p w14:paraId="54EE0EF8" w14:textId="611736AA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ic19 (Human) </w:t>
            </w:r>
          </w:p>
        </w:tc>
        <w:tc>
          <w:tcPr>
            <w:tcW w:w="3021" w:type="dxa"/>
          </w:tcPr>
          <w:p w14:paraId="0DC326C1" w14:textId="113D7C73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GAAAAGAATCCAGGCCCTTCCACGCGC-3’</w:t>
            </w:r>
          </w:p>
          <w:p w14:paraId="40FE46CC" w14:textId="03C36A8A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sz w:val="20"/>
                <w:szCs w:val="20"/>
              </w:rPr>
              <w:br/>
            </w:r>
            <w:r w:rsidR="5E55E787"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AGTGCCTAGCACTTGGCACAACCAGGAA-3’</w:t>
            </w:r>
          </w:p>
        </w:tc>
        <w:tc>
          <w:tcPr>
            <w:tcW w:w="3021" w:type="dxa"/>
          </w:tcPr>
          <w:p w14:paraId="4D29D615" w14:textId="59486918" w:rsidR="3D61EC3A" w:rsidRPr="00DB503C" w:rsidRDefault="3D61EC3A" w:rsidP="3D61EC3A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3D61EC3A" w:rsidRPr="00DB503C" w14:paraId="7228239F" w14:textId="77777777" w:rsidTr="5DE29917">
        <w:trPr>
          <w:trHeight w:val="300"/>
        </w:trPr>
        <w:tc>
          <w:tcPr>
            <w:tcW w:w="3020" w:type="dxa"/>
          </w:tcPr>
          <w:p w14:paraId="442A6454" w14:textId="7C5D7A58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Mic25 (Human)</w:t>
            </w:r>
          </w:p>
        </w:tc>
        <w:tc>
          <w:tcPr>
            <w:tcW w:w="3021" w:type="dxa"/>
          </w:tcPr>
          <w:p w14:paraId="048D9FE2" w14:textId="261B14D6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CTCAGCATGGACCTGGTAGGCACTGGGC-3’</w:t>
            </w:r>
          </w:p>
          <w:p w14:paraId="3243B558" w14:textId="28349FBD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7DF56D5" w14:textId="6BB6D393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GCCTCAATTCCCACATGGAGAAAGTGGC-3’</w:t>
            </w:r>
          </w:p>
        </w:tc>
        <w:tc>
          <w:tcPr>
            <w:tcW w:w="3021" w:type="dxa"/>
          </w:tcPr>
          <w:p w14:paraId="69EA3234" w14:textId="0F3FB073" w:rsidR="3D61EC3A" w:rsidRPr="00DB503C" w:rsidRDefault="5E55E787" w:rsidP="5E55E78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3D61EC3A" w:rsidRPr="00DB503C" w14:paraId="08107C50" w14:textId="77777777" w:rsidTr="5DE29917">
        <w:trPr>
          <w:trHeight w:val="300"/>
        </w:trPr>
        <w:tc>
          <w:tcPr>
            <w:tcW w:w="3020" w:type="dxa"/>
          </w:tcPr>
          <w:p w14:paraId="275476C1" w14:textId="179CB35F" w:rsidR="3D61EC3A" w:rsidRPr="00DB503C" w:rsidRDefault="5E55E787" w:rsidP="5E55E78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BIP (Human)</w:t>
            </w:r>
          </w:p>
        </w:tc>
        <w:tc>
          <w:tcPr>
            <w:tcW w:w="3021" w:type="dxa"/>
          </w:tcPr>
          <w:p w14:paraId="5900AD11" w14:textId="3BA5DE06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CTGTCCAGGCTGGTGTGCTCT-3'</w:t>
            </w:r>
          </w:p>
          <w:p w14:paraId="145EE832" w14:textId="7ED64786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B8526F0" w14:textId="0EDB40E9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TTGGTAGGCACCACTGTGTTC-3'</w:t>
            </w:r>
          </w:p>
        </w:tc>
        <w:tc>
          <w:tcPr>
            <w:tcW w:w="3021" w:type="dxa"/>
          </w:tcPr>
          <w:p w14:paraId="568018ED" w14:textId="7F635EC0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3D61EC3A" w:rsidRPr="00DB503C" w14:paraId="06E2D522" w14:textId="77777777" w:rsidTr="5DE29917">
        <w:trPr>
          <w:trHeight w:val="300"/>
        </w:trPr>
        <w:tc>
          <w:tcPr>
            <w:tcW w:w="3020" w:type="dxa"/>
          </w:tcPr>
          <w:p w14:paraId="2D0D66AB" w14:textId="5F212C54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PERK (Human) </w:t>
            </w:r>
          </w:p>
        </w:tc>
        <w:tc>
          <w:tcPr>
            <w:tcW w:w="3021" w:type="dxa"/>
          </w:tcPr>
          <w:p w14:paraId="0687E355" w14:textId="1001BC41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GTCCCAAGGCTTTGGAATCTGTC-3'</w:t>
            </w:r>
          </w:p>
          <w:p w14:paraId="59849A59" w14:textId="542D36EE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E449C2" w14:textId="429FA549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CTACCAAGACAGGAGTTCTGG-3'</w:t>
            </w:r>
          </w:p>
        </w:tc>
        <w:tc>
          <w:tcPr>
            <w:tcW w:w="3021" w:type="dxa"/>
          </w:tcPr>
          <w:p w14:paraId="23E3AAB8" w14:textId="2E3A41D1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3D61EC3A" w:rsidRPr="00DB503C" w14:paraId="776E2B77" w14:textId="77777777" w:rsidTr="5DE29917">
        <w:trPr>
          <w:trHeight w:val="300"/>
        </w:trPr>
        <w:tc>
          <w:tcPr>
            <w:tcW w:w="3020" w:type="dxa"/>
          </w:tcPr>
          <w:p w14:paraId="4C980AA4" w14:textId="342F4885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XBP1 (Human)</w:t>
            </w:r>
          </w:p>
        </w:tc>
        <w:tc>
          <w:tcPr>
            <w:tcW w:w="3021" w:type="dxa"/>
          </w:tcPr>
          <w:p w14:paraId="7B0AC923" w14:textId="1EB5D998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CTGCCAGAGATCGAAAGAAGGC-3'</w:t>
            </w:r>
          </w:p>
          <w:p w14:paraId="698C3F45" w14:textId="716D6817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AD0B7C" w14:textId="4C5BB7F8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TCCTGGTTCTCAACTACAAGGC-3'</w:t>
            </w:r>
          </w:p>
        </w:tc>
        <w:tc>
          <w:tcPr>
            <w:tcW w:w="3021" w:type="dxa"/>
          </w:tcPr>
          <w:p w14:paraId="26F86F78" w14:textId="7D76E4B2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3D61EC3A" w:rsidRPr="00DB503C" w14:paraId="2D8A54D9" w14:textId="77777777" w:rsidTr="5DE29917">
        <w:trPr>
          <w:trHeight w:val="300"/>
        </w:trPr>
        <w:tc>
          <w:tcPr>
            <w:tcW w:w="3020" w:type="dxa"/>
          </w:tcPr>
          <w:p w14:paraId="262D8811" w14:textId="390C898F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HOP (Human)</w:t>
            </w:r>
          </w:p>
        </w:tc>
        <w:tc>
          <w:tcPr>
            <w:tcW w:w="3021" w:type="dxa"/>
          </w:tcPr>
          <w:p w14:paraId="3BE8BA56" w14:textId="3092E974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GGTATGAGGACCTGCAAGAGGT-3'</w:t>
            </w:r>
          </w:p>
          <w:p w14:paraId="3E13D744" w14:textId="49313540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D7EC05" w14:textId="2FC94AAC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TTGTGACCTCTGCTGGTTCTG-3'</w:t>
            </w:r>
          </w:p>
        </w:tc>
        <w:tc>
          <w:tcPr>
            <w:tcW w:w="3021" w:type="dxa"/>
          </w:tcPr>
          <w:p w14:paraId="761B40B8" w14:textId="2ECB99CF" w:rsidR="3D61EC3A" w:rsidRPr="00DB503C" w:rsidRDefault="5E55E787" w:rsidP="5E55E78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3D61EC3A" w:rsidRPr="00DB503C" w14:paraId="346B44C1" w14:textId="77777777" w:rsidTr="5DE29917">
        <w:trPr>
          <w:trHeight w:val="300"/>
        </w:trPr>
        <w:tc>
          <w:tcPr>
            <w:tcW w:w="3020" w:type="dxa"/>
          </w:tcPr>
          <w:p w14:paraId="2397AB4C" w14:textId="165A282B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Mic60 (Human)</w:t>
            </w:r>
          </w:p>
        </w:tc>
        <w:tc>
          <w:tcPr>
            <w:tcW w:w="3021" w:type="dxa"/>
          </w:tcPr>
          <w:p w14:paraId="5D3B2BF4" w14:textId="5FC178DA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CCTCCGGCAGTGTTCACCTAGTAACCCCTT-3’</w:t>
            </w:r>
          </w:p>
          <w:p w14:paraId="71248621" w14:textId="19095428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AEE7B86" w14:textId="0058A939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TCGCCCGTCGACCTTCAGCACTGAAAACCTAT-3’</w:t>
            </w:r>
          </w:p>
        </w:tc>
        <w:tc>
          <w:tcPr>
            <w:tcW w:w="3021" w:type="dxa"/>
          </w:tcPr>
          <w:p w14:paraId="33E1575C" w14:textId="3FBADAE9" w:rsidR="3D61EC3A" w:rsidRPr="00DB503C" w:rsidRDefault="5E55E787" w:rsidP="5E55E78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3D61EC3A" w:rsidRPr="00DB503C" w14:paraId="4D61E3AD" w14:textId="77777777" w:rsidTr="5DE29917">
        <w:trPr>
          <w:trHeight w:val="300"/>
        </w:trPr>
        <w:tc>
          <w:tcPr>
            <w:tcW w:w="3020" w:type="dxa"/>
          </w:tcPr>
          <w:p w14:paraId="692B9C61" w14:textId="1DB78C74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RE1 (Human)</w:t>
            </w:r>
          </w:p>
        </w:tc>
        <w:tc>
          <w:tcPr>
            <w:tcW w:w="3021" w:type="dxa"/>
          </w:tcPr>
          <w:p w14:paraId="64FE50AA" w14:textId="04F01673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CCGAACGTGATCCGCTACTTCT-3'</w:t>
            </w:r>
          </w:p>
          <w:p w14:paraId="10916CF3" w14:textId="09D90617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3DF33F" w14:textId="2873596C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GCAAAGTCCTTCTGCTCCACA-3'</w:t>
            </w:r>
          </w:p>
        </w:tc>
        <w:tc>
          <w:tcPr>
            <w:tcW w:w="3021" w:type="dxa"/>
          </w:tcPr>
          <w:p w14:paraId="20F979CE" w14:textId="037FE835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3D61EC3A" w:rsidRPr="00DB503C" w14:paraId="76D20535" w14:textId="77777777" w:rsidTr="5DE29917">
        <w:trPr>
          <w:trHeight w:val="300"/>
        </w:trPr>
        <w:tc>
          <w:tcPr>
            <w:tcW w:w="3020" w:type="dxa"/>
          </w:tcPr>
          <w:p w14:paraId="07460362" w14:textId="29037491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TF4 (Human) </w:t>
            </w:r>
          </w:p>
        </w:tc>
        <w:tc>
          <w:tcPr>
            <w:tcW w:w="3021" w:type="dxa"/>
          </w:tcPr>
          <w:p w14:paraId="465ADC50" w14:textId="26B46160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AACCTCATGGGTTCTCCAGCGA-3'</w:t>
            </w:r>
          </w:p>
          <w:p w14:paraId="5593CFA1" w14:textId="22F707F7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157448" w14:textId="12EE1F97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CTCCAACATCCAATCTGTCCCG-3'</w:t>
            </w:r>
          </w:p>
        </w:tc>
        <w:tc>
          <w:tcPr>
            <w:tcW w:w="3021" w:type="dxa"/>
          </w:tcPr>
          <w:p w14:paraId="058A4513" w14:textId="1E4CA900" w:rsidR="3D61EC3A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001B3D8D" w:rsidRPr="00DB503C" w14:paraId="073140F6" w14:textId="77777777" w:rsidTr="5DE29917">
        <w:tc>
          <w:tcPr>
            <w:tcW w:w="3020" w:type="dxa"/>
          </w:tcPr>
          <w:p w14:paraId="541683CE" w14:textId="4B456375" w:rsidR="001B3D8D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pa1 (Mouse)</w:t>
            </w:r>
          </w:p>
        </w:tc>
        <w:tc>
          <w:tcPr>
            <w:tcW w:w="3021" w:type="dxa"/>
          </w:tcPr>
          <w:p w14:paraId="606B15A1" w14:textId="38D60DCA" w:rsidR="3D61EC3A" w:rsidRPr="00DB503C" w:rsidRDefault="5E55E787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TCTCAGCCTTGCTGTGTCAGAC-3'</w:t>
            </w:r>
          </w:p>
          <w:p w14:paraId="1D4E4AD6" w14:textId="5A6F2E2A" w:rsidR="001B3D8D" w:rsidRPr="00DB503C" w:rsidRDefault="001B3D8D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ECB5BE2" w14:textId="4B8002E6" w:rsidR="001B3D8D" w:rsidRPr="00DB503C" w:rsidRDefault="5E55E78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TTCCGTCTCTAGGTTAAAGCGCG-3'</w:t>
            </w:r>
          </w:p>
        </w:tc>
        <w:tc>
          <w:tcPr>
            <w:tcW w:w="3021" w:type="dxa"/>
          </w:tcPr>
          <w:p w14:paraId="5A90FC70" w14:textId="0115A2D6" w:rsidR="001B3D8D" w:rsidRPr="00DB503C" w:rsidRDefault="3D61EC3A" w:rsidP="3D61EC3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Origene</w:t>
            </w:r>
            <w:proofErr w:type="spellEnd"/>
          </w:p>
        </w:tc>
      </w:tr>
      <w:tr w:rsidR="656747B0" w:rsidRPr="00DB503C" w14:paraId="2C087160" w14:textId="77777777" w:rsidTr="5DE29917">
        <w:trPr>
          <w:trHeight w:val="300"/>
        </w:trPr>
        <w:tc>
          <w:tcPr>
            <w:tcW w:w="3020" w:type="dxa"/>
          </w:tcPr>
          <w:p w14:paraId="6ED5B777" w14:textId="76196C73" w:rsidR="656747B0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Mitofilin</w:t>
            </w:r>
            <w:proofErr w:type="spellEnd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ouse)</w:t>
            </w:r>
          </w:p>
        </w:tc>
        <w:tc>
          <w:tcPr>
            <w:tcW w:w="3021" w:type="dxa"/>
          </w:tcPr>
          <w:p w14:paraId="210AEBA5" w14:textId="68075142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 CAGTTCAGGCTGTCAAGGCACA-3'</w:t>
            </w:r>
          </w:p>
          <w:p w14:paraId="15A31D66" w14:textId="14F74B1F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4812DC" w14:textId="7BECCE1B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 CATCAACTGCCTTTCTTCGCTCC-3'</w:t>
            </w:r>
          </w:p>
        </w:tc>
        <w:tc>
          <w:tcPr>
            <w:tcW w:w="3021" w:type="dxa"/>
          </w:tcPr>
          <w:p w14:paraId="53AB4302" w14:textId="520F1781" w:rsidR="656747B0" w:rsidRPr="00DB503C" w:rsidRDefault="5DE29917" w:rsidP="5DE2991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656747B0" w:rsidRPr="00DB503C" w14:paraId="06D8DAB2" w14:textId="77777777" w:rsidTr="5DE29917">
        <w:trPr>
          <w:trHeight w:val="300"/>
        </w:trPr>
        <w:tc>
          <w:tcPr>
            <w:tcW w:w="3020" w:type="dxa"/>
          </w:tcPr>
          <w:p w14:paraId="5624FC75" w14:textId="4971EAD4" w:rsidR="656747B0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hchd3 (Mouse)</w:t>
            </w:r>
          </w:p>
        </w:tc>
        <w:tc>
          <w:tcPr>
            <w:tcW w:w="3021" w:type="dxa"/>
          </w:tcPr>
          <w:p w14:paraId="21376E14" w14:textId="1B3B39A5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 GCGGACGAGAACGAGAACAT-3'</w:t>
            </w:r>
          </w:p>
          <w:p w14:paraId="2938DA4C" w14:textId="660CDD98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EA5598F" w14:textId="71DE4AA4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 TCGCTGAGACTTAGAGCCAGA-3'</w:t>
            </w:r>
          </w:p>
        </w:tc>
        <w:tc>
          <w:tcPr>
            <w:tcW w:w="3021" w:type="dxa"/>
          </w:tcPr>
          <w:p w14:paraId="63653427" w14:textId="76641752" w:rsidR="656747B0" w:rsidRPr="00DB503C" w:rsidRDefault="5DE29917" w:rsidP="5DE2991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656747B0" w:rsidRPr="00DB503C" w14:paraId="1B6A7B02" w14:textId="77777777" w:rsidTr="5DE29917">
        <w:trPr>
          <w:trHeight w:val="300"/>
        </w:trPr>
        <w:tc>
          <w:tcPr>
            <w:tcW w:w="3020" w:type="dxa"/>
          </w:tcPr>
          <w:p w14:paraId="4C19910F" w14:textId="5E0D0FFA" w:rsidR="656747B0" w:rsidRPr="00DB503C" w:rsidRDefault="5E55E787" w:rsidP="5E55E7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hchd6 (Mouse)</w:t>
            </w:r>
          </w:p>
        </w:tc>
        <w:tc>
          <w:tcPr>
            <w:tcW w:w="3021" w:type="dxa"/>
          </w:tcPr>
          <w:p w14:paraId="7FA3064F" w14:textId="39639AFA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 TGTCTGAAAGTGTTGTGAACCG-3'</w:t>
            </w:r>
          </w:p>
          <w:p w14:paraId="4B43BA7D" w14:textId="1A7ED15A" w:rsidR="656747B0" w:rsidRPr="00DB503C" w:rsidRDefault="656747B0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C545510" w14:textId="4F1BDF2F" w:rsidR="656747B0" w:rsidRPr="00DB503C" w:rsidRDefault="5DE29917" w:rsidP="656747B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 GATGGCTGGTAGAGGGACAGT -3'</w:t>
            </w:r>
          </w:p>
        </w:tc>
        <w:tc>
          <w:tcPr>
            <w:tcW w:w="3021" w:type="dxa"/>
          </w:tcPr>
          <w:p w14:paraId="2BE078E6" w14:textId="56BEF8F8" w:rsidR="656747B0" w:rsidRPr="00DB503C" w:rsidRDefault="5DE29917" w:rsidP="5DE29917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5DE29917" w:rsidRPr="00DB503C" w14:paraId="7085AF6D" w14:textId="77777777" w:rsidTr="5DE29917">
        <w:trPr>
          <w:trHeight w:val="300"/>
        </w:trPr>
        <w:tc>
          <w:tcPr>
            <w:tcW w:w="3020" w:type="dxa"/>
          </w:tcPr>
          <w:p w14:paraId="5F905970" w14:textId="7E3C2414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Cox1 (Mouse)</w:t>
            </w:r>
          </w:p>
        </w:tc>
        <w:tc>
          <w:tcPr>
            <w:tcW w:w="3021" w:type="dxa"/>
          </w:tcPr>
          <w:p w14:paraId="30E6587F" w14:textId="21B50111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 GCCCCAGATATAGCATTCCC-3'</w:t>
            </w:r>
          </w:p>
          <w:p w14:paraId="4895F1EF" w14:textId="4F33ABE0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C910E70" w14:textId="3EC2C5CA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 GTTCATCCTGTTCCTGCTCC-3'</w:t>
            </w:r>
          </w:p>
        </w:tc>
        <w:tc>
          <w:tcPr>
            <w:tcW w:w="3021" w:type="dxa"/>
          </w:tcPr>
          <w:p w14:paraId="0876333A" w14:textId="759D41D5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  <w:tr w:rsidR="5DE29917" w:rsidRPr="00DB503C" w14:paraId="67498552" w14:textId="77777777" w:rsidTr="5DE29917">
        <w:trPr>
          <w:trHeight w:val="300"/>
        </w:trPr>
        <w:tc>
          <w:tcPr>
            <w:tcW w:w="3020" w:type="dxa"/>
          </w:tcPr>
          <w:p w14:paraId="7CEB1CED" w14:textId="00A671B2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pl13a (Mouse) </w:t>
            </w:r>
          </w:p>
        </w:tc>
        <w:tc>
          <w:tcPr>
            <w:tcW w:w="3021" w:type="dxa"/>
          </w:tcPr>
          <w:p w14:paraId="5F35FF23" w14:textId="6DCA2005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Forward- 5’- GAGGCCCCTACCATTTCCGA-3'</w:t>
            </w:r>
          </w:p>
          <w:p w14:paraId="3FBB1CCC" w14:textId="296531FC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49789BD" w14:textId="43C5ED22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Reverse- 5’- GGCTTCAGCCGAACAACCTT-3'</w:t>
            </w:r>
          </w:p>
        </w:tc>
        <w:tc>
          <w:tcPr>
            <w:tcW w:w="3021" w:type="dxa"/>
          </w:tcPr>
          <w:p w14:paraId="1E30AA6D" w14:textId="2C707DD3" w:rsidR="5DE29917" w:rsidRPr="00DB503C" w:rsidRDefault="5DE29917" w:rsidP="5DE29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IDT</w:t>
            </w:r>
          </w:p>
        </w:tc>
      </w:tr>
    </w:tbl>
    <w:p w14:paraId="0795E2E8" w14:textId="77777777" w:rsidR="001B3D8D" w:rsidRPr="00DB503C" w:rsidRDefault="001B3D8D" w:rsidP="3D61EC3A">
      <w:pPr>
        <w:rPr>
          <w:rFonts w:ascii="Arial" w:hAnsi="Arial" w:cs="Arial"/>
          <w:b/>
          <w:bCs/>
          <w:sz w:val="20"/>
          <w:szCs w:val="20"/>
        </w:rPr>
      </w:pPr>
    </w:p>
    <w:p w14:paraId="51A357B9" w14:textId="0065712F" w:rsidR="3D61EC3A" w:rsidRPr="00DB503C" w:rsidRDefault="3D61EC3A" w:rsidP="3D61EC3A">
      <w:pPr>
        <w:rPr>
          <w:rFonts w:ascii="Arial" w:hAnsi="Arial" w:cs="Arial"/>
          <w:b/>
          <w:bCs/>
          <w:sz w:val="20"/>
          <w:szCs w:val="20"/>
        </w:rPr>
      </w:pPr>
    </w:p>
    <w:p w14:paraId="39F40D72" w14:textId="0E85FC4E" w:rsidR="3D61EC3A" w:rsidRPr="00DB503C" w:rsidRDefault="3D61EC3A" w:rsidP="3D61EC3A">
      <w:pPr>
        <w:rPr>
          <w:rFonts w:ascii="Arial" w:hAnsi="Arial" w:cs="Arial"/>
          <w:b/>
          <w:bCs/>
          <w:sz w:val="20"/>
          <w:szCs w:val="20"/>
        </w:rPr>
      </w:pPr>
    </w:p>
    <w:p w14:paraId="08D8E388" w14:textId="4A3BBB1B" w:rsidR="3D61EC3A" w:rsidRPr="00DB503C" w:rsidRDefault="3D61EC3A" w:rsidP="3D61EC3A">
      <w:pPr>
        <w:rPr>
          <w:rFonts w:ascii="Arial" w:hAnsi="Arial" w:cs="Arial"/>
          <w:b/>
          <w:bCs/>
          <w:sz w:val="20"/>
          <w:szCs w:val="20"/>
        </w:rPr>
      </w:pPr>
    </w:p>
    <w:p w14:paraId="1C2E80FA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DB503C" w14:paraId="5B81E96D" w14:textId="77777777" w:rsidTr="53457CD1">
        <w:tc>
          <w:tcPr>
            <w:tcW w:w="3020" w:type="dxa"/>
          </w:tcPr>
          <w:p w14:paraId="3F16AE1E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1B3D8D" w:rsidRPr="00DB503C" w14:paraId="4B790CB8" w14:textId="77777777" w:rsidTr="53457CD1">
        <w:tc>
          <w:tcPr>
            <w:tcW w:w="3020" w:type="dxa"/>
          </w:tcPr>
          <w:p w14:paraId="21E4D291" w14:textId="6A89A70A" w:rsidR="001B3D8D" w:rsidRPr="00DB503C" w:rsidRDefault="53457CD1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Human exercise data</w:t>
            </w:r>
            <w:r w:rsidR="001B3D8D" w:rsidRPr="00DB503C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021" w:type="dxa"/>
          </w:tcPr>
          <w:p w14:paraId="626EC197" w14:textId="6642C8CA" w:rsidR="001B3D8D" w:rsidRPr="00DB503C" w:rsidRDefault="3D61EC3A" w:rsidP="3D61EC3A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utopsy cases from Brazilian cohorts</w:t>
            </w:r>
          </w:p>
        </w:tc>
        <w:tc>
          <w:tcPr>
            <w:tcW w:w="3021" w:type="dxa"/>
          </w:tcPr>
          <w:p w14:paraId="4E05B18B" w14:textId="46DB6CFE" w:rsidR="001B3D8D" w:rsidRPr="00DB503C" w:rsidRDefault="3D61EC3A" w:rsidP="007F1C4B">
            <w:pPr>
              <w:rPr>
                <w:rFonts w:ascii="Arial" w:hAnsi="Arial" w:cs="Arial"/>
                <w:sz w:val="20"/>
                <w:szCs w:val="20"/>
              </w:rPr>
            </w:pPr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CAEE number 77570224.2.0000.5281</w:t>
            </w:r>
          </w:p>
        </w:tc>
      </w:tr>
      <w:tr w:rsidR="53457CD1" w:rsidRPr="00DB503C" w14:paraId="55313895" w14:textId="77777777" w:rsidTr="53457CD1">
        <w:trPr>
          <w:trHeight w:val="300"/>
        </w:trPr>
        <w:tc>
          <w:tcPr>
            <w:tcW w:w="3020" w:type="dxa"/>
          </w:tcPr>
          <w:p w14:paraId="0A452F66" w14:textId="1E097C83" w:rsidR="53457CD1" w:rsidRPr="00DB503C" w:rsidRDefault="53457CD1" w:rsidP="53457C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21" w:type="dxa"/>
          </w:tcPr>
          <w:p w14:paraId="5BBBEEAE" w14:textId="0C0F088A" w:rsidR="53457CD1" w:rsidRPr="00DB503C" w:rsidRDefault="53457CD1" w:rsidP="53457CD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72ABD124" w14:textId="5D127386" w:rsidR="53457CD1" w:rsidRPr="00DB503C" w:rsidRDefault="53457CD1" w:rsidP="53457CD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DE9C5E8" w14:textId="77777777" w:rsidR="001B3D8D" w:rsidRPr="00DB503C" w:rsidRDefault="001B3D8D" w:rsidP="001B3D8D">
      <w:pPr>
        <w:rPr>
          <w:rFonts w:ascii="Arial" w:hAnsi="Arial" w:cs="Arial"/>
          <w:b/>
          <w:sz w:val="20"/>
          <w:szCs w:val="20"/>
        </w:rPr>
      </w:pPr>
    </w:p>
    <w:p w14:paraId="0C5A5809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2445"/>
        <w:gridCol w:w="4183"/>
      </w:tblGrid>
      <w:tr w:rsidR="001B3D8D" w:rsidRPr="00DB503C" w14:paraId="00A1F330" w14:textId="77777777" w:rsidTr="3D61EC3A">
        <w:tc>
          <w:tcPr>
            <w:tcW w:w="3020" w:type="dxa"/>
          </w:tcPr>
          <w:p w14:paraId="00F00367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DB503C" w:rsidRDefault="001B3D8D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Link</w:t>
            </w:r>
          </w:p>
        </w:tc>
      </w:tr>
      <w:tr w:rsidR="001B3D8D" w:rsidRPr="00DB503C" w14:paraId="680020B5" w14:textId="77777777" w:rsidTr="3D61EC3A">
        <w:tc>
          <w:tcPr>
            <w:tcW w:w="3020" w:type="dxa"/>
          </w:tcPr>
          <w:p w14:paraId="5FFB1F19" w14:textId="2D9497F2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GitHub</w:t>
            </w:r>
          </w:p>
        </w:tc>
        <w:tc>
          <w:tcPr>
            <w:tcW w:w="3021" w:type="dxa"/>
          </w:tcPr>
          <w:p w14:paraId="3FE4F7CC" w14:textId="29F5D97D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Lipidomic-Analysis-Young-and-Aged-Mouse-Tissue</w:t>
            </w:r>
          </w:p>
        </w:tc>
        <w:tc>
          <w:tcPr>
            <w:tcW w:w="3021" w:type="dxa"/>
          </w:tcPr>
          <w:p w14:paraId="4E0319C3" w14:textId="0F017CD0" w:rsidR="001B3D8D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https://github.com/mphillips67/Lipidomic-Analysis-Young-and-Aged-Mouse-Tissue</w:t>
            </w:r>
          </w:p>
        </w:tc>
      </w:tr>
    </w:tbl>
    <w:p w14:paraId="67F3BBE8" w14:textId="77777777" w:rsidR="001B3D8D" w:rsidRPr="00DB503C" w:rsidRDefault="001B3D8D" w:rsidP="001B3D8D">
      <w:pPr>
        <w:rPr>
          <w:rFonts w:ascii="Arial" w:hAnsi="Arial" w:cs="Arial"/>
          <w:b/>
          <w:sz w:val="20"/>
          <w:szCs w:val="20"/>
        </w:rPr>
      </w:pPr>
    </w:p>
    <w:p w14:paraId="0C7CB2AA" w14:textId="77777777" w:rsidR="00EB1C65" w:rsidRPr="00DB503C" w:rsidRDefault="00EB1C65">
      <w:pPr>
        <w:rPr>
          <w:rFonts w:ascii="Arial" w:hAnsi="Arial" w:cs="Arial"/>
          <w:b/>
          <w:sz w:val="20"/>
          <w:szCs w:val="20"/>
        </w:rPr>
      </w:pPr>
    </w:p>
    <w:p w14:paraId="26DECF25" w14:textId="77777777" w:rsidR="001B3D8D" w:rsidRPr="00DB503C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DB503C" w14:paraId="5E804ED4" w14:textId="77777777" w:rsidTr="3D61EC3A">
        <w:tc>
          <w:tcPr>
            <w:tcW w:w="3020" w:type="dxa"/>
          </w:tcPr>
          <w:p w14:paraId="4CBD786F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sz w:val="20"/>
                <w:szCs w:val="20"/>
              </w:rPr>
              <w:t>Version</w:t>
            </w:r>
          </w:p>
        </w:tc>
      </w:tr>
      <w:tr w:rsidR="001613E8" w:rsidRPr="00DB503C" w14:paraId="74E6CB6D" w14:textId="77777777" w:rsidTr="3D61EC3A">
        <w:tc>
          <w:tcPr>
            <w:tcW w:w="3020" w:type="dxa"/>
          </w:tcPr>
          <w:p w14:paraId="7B5D0DA8" w14:textId="5E941A8D" w:rsidR="001613E8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Amira</w:t>
            </w:r>
          </w:p>
        </w:tc>
        <w:tc>
          <w:tcPr>
            <w:tcW w:w="3021" w:type="dxa"/>
          </w:tcPr>
          <w:p w14:paraId="3BE1D36D" w14:textId="76A927BA" w:rsidR="001613E8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3021" w:type="dxa"/>
          </w:tcPr>
          <w:p w14:paraId="6178DDEE" w14:textId="75C029DA" w:rsidR="001613E8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2023</w:t>
            </w:r>
          </w:p>
        </w:tc>
      </w:tr>
      <w:tr w:rsidR="3D61EC3A" w:rsidRPr="00DB503C" w14:paraId="6F356552" w14:textId="77777777" w:rsidTr="3D61EC3A">
        <w:trPr>
          <w:trHeight w:val="300"/>
        </w:trPr>
        <w:tc>
          <w:tcPr>
            <w:tcW w:w="3020" w:type="dxa"/>
          </w:tcPr>
          <w:p w14:paraId="2BE7D173" w14:textId="42C2F3CF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GraphPad Prism</w:t>
            </w:r>
          </w:p>
        </w:tc>
        <w:tc>
          <w:tcPr>
            <w:tcW w:w="3021" w:type="dxa"/>
          </w:tcPr>
          <w:p w14:paraId="5B687BEF" w14:textId="2E7EBAE4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GraphPad Software</w:t>
            </w:r>
          </w:p>
        </w:tc>
        <w:tc>
          <w:tcPr>
            <w:tcW w:w="3021" w:type="dxa"/>
          </w:tcPr>
          <w:p w14:paraId="2568771E" w14:textId="1488049C" w:rsidR="3D61EC3A" w:rsidRPr="00DB503C" w:rsidRDefault="3D61EC3A" w:rsidP="3D61EC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503C">
              <w:rPr>
                <w:rFonts w:ascii="Arial" w:hAnsi="Arial" w:cs="Arial"/>
                <w:b/>
                <w:bCs/>
                <w:sz w:val="20"/>
                <w:szCs w:val="20"/>
              </w:rPr>
              <w:t>10.4.0</w:t>
            </w:r>
          </w:p>
        </w:tc>
      </w:tr>
    </w:tbl>
    <w:p w14:paraId="5516F7E0" w14:textId="77777777" w:rsidR="001B3D8D" w:rsidRPr="00DB503C" w:rsidRDefault="001B3D8D" w:rsidP="001B3D8D">
      <w:pPr>
        <w:rPr>
          <w:rFonts w:ascii="Arial" w:hAnsi="Arial" w:cs="Arial"/>
          <w:b/>
          <w:sz w:val="20"/>
          <w:szCs w:val="20"/>
        </w:rPr>
      </w:pPr>
    </w:p>
    <w:p w14:paraId="6D304023" w14:textId="77777777" w:rsidR="001613E8" w:rsidRPr="00DB503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  <w:lang w:val="fr-CH"/>
        </w:rPr>
      </w:pPr>
      <w:proofErr w:type="spellStart"/>
      <w:r w:rsidRPr="00DB503C">
        <w:rPr>
          <w:rFonts w:ascii="Arial" w:hAnsi="Arial" w:cs="Arial"/>
          <w:b/>
          <w:sz w:val="20"/>
          <w:szCs w:val="20"/>
          <w:lang w:val="fr-CH"/>
        </w:rPr>
        <w:t>Other</w:t>
      </w:r>
      <w:proofErr w:type="spellEnd"/>
      <w:r w:rsidR="006532B4" w:rsidRPr="00DB503C">
        <w:rPr>
          <w:rFonts w:ascii="Arial" w:hAnsi="Arial" w:cs="Arial"/>
          <w:b/>
          <w:sz w:val="20"/>
          <w:szCs w:val="20"/>
          <w:lang w:val="fr-CH"/>
        </w:rPr>
        <w:t xml:space="preserve"> (e.g.</w:t>
      </w:r>
      <w:r w:rsidR="001613E8" w:rsidRPr="00DB503C">
        <w:rPr>
          <w:rFonts w:ascii="Arial" w:hAnsi="Arial" w:cs="Arial"/>
          <w:b/>
          <w:sz w:val="20"/>
          <w:szCs w:val="20"/>
          <w:lang w:val="fr-CH"/>
        </w:rPr>
        <w:t xml:space="preserve"> </w:t>
      </w:r>
      <w:proofErr w:type="spellStart"/>
      <w:r w:rsidR="007E3EDF" w:rsidRPr="00DB503C">
        <w:rPr>
          <w:rFonts w:ascii="Arial" w:hAnsi="Arial" w:cs="Arial"/>
          <w:b/>
          <w:sz w:val="20"/>
          <w:szCs w:val="20"/>
          <w:lang w:val="fr-CH"/>
        </w:rPr>
        <w:t>drugs</w:t>
      </w:r>
      <w:proofErr w:type="spellEnd"/>
      <w:r w:rsidR="007E3EDF" w:rsidRPr="00DB503C">
        <w:rPr>
          <w:rFonts w:ascii="Arial" w:hAnsi="Arial" w:cs="Arial"/>
          <w:b/>
          <w:sz w:val="20"/>
          <w:szCs w:val="20"/>
          <w:lang w:val="fr-CH"/>
        </w:rPr>
        <w:t xml:space="preserve">, </w:t>
      </w:r>
      <w:proofErr w:type="spellStart"/>
      <w:r w:rsidR="001613E8" w:rsidRPr="00DB503C">
        <w:rPr>
          <w:rFonts w:ascii="Arial" w:hAnsi="Arial" w:cs="Arial"/>
          <w:b/>
          <w:sz w:val="20"/>
          <w:szCs w:val="20"/>
          <w:lang w:val="fr-CH"/>
        </w:rPr>
        <w:t>proteins</w:t>
      </w:r>
      <w:proofErr w:type="spellEnd"/>
      <w:r w:rsidR="001613E8" w:rsidRPr="00DB503C">
        <w:rPr>
          <w:rFonts w:ascii="Arial" w:hAnsi="Arial" w:cs="Arial"/>
          <w:b/>
          <w:sz w:val="20"/>
          <w:szCs w:val="20"/>
          <w:lang w:val="fr-CH"/>
        </w:rPr>
        <w:t xml:space="preserve">, </w:t>
      </w:r>
      <w:proofErr w:type="spellStart"/>
      <w:r w:rsidR="001613E8" w:rsidRPr="00DB503C">
        <w:rPr>
          <w:rFonts w:ascii="Arial" w:hAnsi="Arial" w:cs="Arial"/>
          <w:b/>
          <w:sz w:val="20"/>
          <w:szCs w:val="20"/>
          <w:lang w:val="fr-CH"/>
        </w:rPr>
        <w:t>vectors</w:t>
      </w:r>
      <w:proofErr w:type="spellEnd"/>
      <w:r w:rsidR="001613E8" w:rsidRPr="00DB503C">
        <w:rPr>
          <w:rFonts w:ascii="Arial" w:hAnsi="Arial" w:cs="Arial"/>
          <w:b/>
          <w:sz w:val="20"/>
          <w:szCs w:val="20"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DB503C" w14:paraId="23C99825" w14:textId="77777777" w:rsidTr="3D61EC3A">
        <w:tc>
          <w:tcPr>
            <w:tcW w:w="3020" w:type="dxa"/>
          </w:tcPr>
          <w:p w14:paraId="6F1970E7" w14:textId="797790AF" w:rsidR="001613E8" w:rsidRPr="00DB503C" w:rsidRDefault="3D61EC3A" w:rsidP="007F1C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>Lipofectamine</w:t>
            </w:r>
            <w:proofErr w:type="spellEnd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>RNAiMax</w:t>
            </w:r>
            <w:proofErr w:type="spellEnd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 xml:space="preserve"> (</w:t>
            </w:r>
            <w:proofErr w:type="spellStart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>Invitrogen</w:t>
            </w:r>
            <w:proofErr w:type="spellEnd"/>
            <w:r w:rsidRPr="00DB503C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fr-CH"/>
              </w:rPr>
              <w:t>)</w:t>
            </w:r>
          </w:p>
        </w:tc>
        <w:tc>
          <w:tcPr>
            <w:tcW w:w="3021" w:type="dxa"/>
          </w:tcPr>
          <w:p w14:paraId="3E0D473A" w14:textId="4195A2BE" w:rsidR="001613E8" w:rsidRPr="00DB503C" w:rsidRDefault="3D61EC3A" w:rsidP="3D61EC3A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MIC60 siRNA (</w:t>
            </w:r>
            <w:proofErr w:type="spellStart"/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Invitrogen</w:t>
            </w:r>
            <w:proofErr w:type="spellEnd"/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</w:tc>
        <w:tc>
          <w:tcPr>
            <w:tcW w:w="3021" w:type="dxa"/>
          </w:tcPr>
          <w:p w14:paraId="1E7258E9" w14:textId="0A1CEB1C" w:rsidR="001613E8" w:rsidRPr="00DB503C" w:rsidRDefault="3D61EC3A" w:rsidP="3D61EC3A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CHCHD6 siRNA (</w:t>
            </w:r>
            <w:proofErr w:type="spellStart"/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Invitrogen</w:t>
            </w:r>
            <w:proofErr w:type="spellEnd"/>
            <w:r w:rsidRPr="00DB503C">
              <w:rPr>
                <w:rFonts w:ascii="Arial" w:hAnsi="Arial" w:cs="Arial"/>
                <w:sz w:val="20"/>
                <w:szCs w:val="20"/>
                <w:lang w:val="fr-CH"/>
              </w:rPr>
              <w:t>)</w:t>
            </w:r>
          </w:p>
        </w:tc>
      </w:tr>
      <w:tr w:rsidR="001613E8" w:rsidRPr="00DB503C" w14:paraId="61A50DF8" w14:textId="77777777" w:rsidTr="3D61EC3A">
        <w:tc>
          <w:tcPr>
            <w:tcW w:w="3020" w:type="dxa"/>
          </w:tcPr>
          <w:p w14:paraId="07DE9172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DB503C" w:rsidRDefault="001613E8" w:rsidP="007F1C4B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</w:p>
        </w:tc>
      </w:tr>
    </w:tbl>
    <w:p w14:paraId="1415CDAF" w14:textId="77777777" w:rsidR="001B3D8D" w:rsidRPr="00DB503C" w:rsidRDefault="001B3D8D" w:rsidP="003D7576">
      <w:pPr>
        <w:rPr>
          <w:rFonts w:ascii="Arial" w:hAnsi="Arial" w:cs="Arial"/>
          <w:sz w:val="20"/>
          <w:szCs w:val="20"/>
          <w:lang w:val="fr-CH"/>
        </w:rPr>
      </w:pPr>
    </w:p>
    <w:p w14:paraId="238061A2" w14:textId="77777777" w:rsidR="002B4388" w:rsidRPr="00DB503C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>Please provide the details of the corresponding methods author for the manuscrip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DB503C" w14:paraId="4D89E5E4" w14:textId="77777777" w:rsidTr="002B4388">
        <w:tc>
          <w:tcPr>
            <w:tcW w:w="9062" w:type="dxa"/>
          </w:tcPr>
          <w:p w14:paraId="0F2E3A07" w14:textId="77777777" w:rsidR="002B4388" w:rsidRPr="00DB503C" w:rsidRDefault="002B4388" w:rsidP="002B43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B74DE87" w14:textId="77777777" w:rsidR="002B4388" w:rsidRPr="00DB503C" w:rsidRDefault="002B4388" w:rsidP="002B43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3E45379E" w14:textId="77777777" w:rsidR="002B4388" w:rsidRPr="00DB503C" w:rsidRDefault="002B4388" w:rsidP="002B4388">
      <w:pPr>
        <w:rPr>
          <w:rFonts w:ascii="Arial" w:hAnsi="Arial" w:cs="Arial"/>
          <w:b/>
          <w:sz w:val="20"/>
          <w:szCs w:val="20"/>
        </w:rPr>
      </w:pPr>
    </w:p>
    <w:p w14:paraId="00736F6F" w14:textId="77777777" w:rsidR="0085653F" w:rsidRPr="00DB503C" w:rsidRDefault="0085653F" w:rsidP="002B4388">
      <w:pPr>
        <w:rPr>
          <w:rFonts w:ascii="Arial" w:hAnsi="Arial" w:cs="Arial"/>
          <w:b/>
          <w:sz w:val="20"/>
          <w:szCs w:val="20"/>
        </w:rPr>
      </w:pPr>
      <w:r w:rsidRPr="00DB503C">
        <w:rPr>
          <w:rFonts w:ascii="Arial" w:hAnsi="Arial" w:cs="Arial"/>
          <w:b/>
          <w:sz w:val="20"/>
          <w:szCs w:val="20"/>
        </w:rPr>
        <w:t xml:space="preserve">2.0 </w:t>
      </w:r>
      <w:r w:rsidRPr="00DB503C">
        <w:rPr>
          <w:rFonts w:ascii="Arial" w:hAnsi="Arial" w:cs="Arial"/>
          <w:b/>
          <w:sz w:val="20"/>
          <w:szCs w:val="20"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:rsidRPr="00DB503C" w14:paraId="0EA2D75D" w14:textId="77777777" w:rsidTr="0085653F">
        <w:tc>
          <w:tcPr>
            <w:tcW w:w="9062" w:type="dxa"/>
          </w:tcPr>
          <w:p w14:paraId="6786B04A" w14:textId="77777777" w:rsidR="0085653F" w:rsidRPr="00DB503C" w:rsidRDefault="0085653F" w:rsidP="002B43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5260537" w14:textId="77777777" w:rsidR="0085653F" w:rsidRPr="00DB503C" w:rsidRDefault="0085653F" w:rsidP="002B43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14:paraId="182CD019" w14:textId="77777777" w:rsidR="0085653F" w:rsidRPr="00DB503C" w:rsidRDefault="0085653F" w:rsidP="002B4388">
      <w:pPr>
        <w:rPr>
          <w:rFonts w:ascii="Arial" w:hAnsi="Arial" w:cs="Arial"/>
          <w:b/>
          <w:sz w:val="20"/>
          <w:szCs w:val="20"/>
        </w:rPr>
      </w:pPr>
    </w:p>
    <w:p w14:paraId="0A38033C" w14:textId="77777777" w:rsidR="00197EDA" w:rsidRPr="00DB503C" w:rsidRDefault="00197EDA" w:rsidP="00197EDA">
      <w:pPr>
        <w:rPr>
          <w:rFonts w:ascii="Arial" w:hAnsi="Arial" w:cs="Arial"/>
          <w:sz w:val="20"/>
          <w:szCs w:val="20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C288A" w14:textId="77777777" w:rsidR="00126697" w:rsidRDefault="00126697" w:rsidP="005076FC">
      <w:pPr>
        <w:spacing w:after="0" w:line="240" w:lineRule="auto"/>
      </w:pPr>
      <w:r>
        <w:separator/>
      </w:r>
    </w:p>
  </w:endnote>
  <w:endnote w:type="continuationSeparator" w:id="0">
    <w:p w14:paraId="521F20F8" w14:textId="77777777" w:rsidR="00126697" w:rsidRDefault="0012669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Arial"/>
    <w:panose1 w:val="02000503000000020004"/>
    <w:charset w:val="00"/>
    <w:family w:val="roman"/>
    <w:notTrueType/>
    <w:pitch w:val="default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698DA" w14:textId="77777777" w:rsidR="00126697" w:rsidRDefault="00126697" w:rsidP="005076FC">
      <w:pPr>
        <w:spacing w:after="0" w:line="240" w:lineRule="auto"/>
      </w:pPr>
      <w:r>
        <w:separator/>
      </w:r>
    </w:p>
  </w:footnote>
  <w:footnote w:type="continuationSeparator" w:id="0">
    <w:p w14:paraId="71C5AD6F" w14:textId="77777777" w:rsidR="00126697" w:rsidRDefault="0012669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43726840">
    <w:abstractNumId w:val="1"/>
  </w:num>
  <w:num w:numId="2" w16cid:durableId="119072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26697"/>
    <w:rsid w:val="001613E8"/>
    <w:rsid w:val="00197EDA"/>
    <w:rsid w:val="001A655E"/>
    <w:rsid w:val="001B3D8D"/>
    <w:rsid w:val="002B4388"/>
    <w:rsid w:val="003D4886"/>
    <w:rsid w:val="003D7576"/>
    <w:rsid w:val="0047665B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DB503C"/>
    <w:rsid w:val="00E2361A"/>
    <w:rsid w:val="00EB1C65"/>
    <w:rsid w:val="00F9172B"/>
    <w:rsid w:val="3D61EC3A"/>
    <w:rsid w:val="427B3660"/>
    <w:rsid w:val="53457CD1"/>
    <w:rsid w:val="5DE29917"/>
    <w:rsid w:val="5E55E787"/>
    <w:rsid w:val="6567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3D61EC3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3641834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8</Words>
  <Characters>4541</Characters>
  <Application>Microsoft Office Word</Application>
  <DocSecurity>0</DocSecurity>
  <Lines>328</Lines>
  <Paragraphs>158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episo Masenga</cp:lastModifiedBy>
  <cp:revision>3</cp:revision>
  <cp:lastPrinted>2018-11-07T09:26:00Z</cp:lastPrinted>
  <dcterms:created xsi:type="dcterms:W3CDTF">2025-09-27T21:41:00Z</dcterms:created>
  <dcterms:modified xsi:type="dcterms:W3CDTF">2025-12-21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dfcba5-ad28-4541-b052-c98476a5dd1d</vt:lpwstr>
  </property>
</Properties>
</file>